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A82F1A">
      <w:pP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</w:rPr>
        <w:t>Table S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  <w:lang w:val="en-US" w:eastAsia="zh-CN"/>
        </w:rPr>
        <w:t xml:space="preserve">1.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Hazard Ratio of 28-Day Mortality for SA-AKI Patients Associated with RAR in Septic Patients after Excluding Those with Concomitant Bloodstream Infectio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1911" w:tblpY="126"/>
        <w:tblOverlap w:val="never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787"/>
        <w:gridCol w:w="2108"/>
        <w:gridCol w:w="1086"/>
        <w:gridCol w:w="2108"/>
        <w:gridCol w:w="1091"/>
      </w:tblGrid>
      <w:tr w14:paraId="4876C9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786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11084E9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AR</w:t>
            </w:r>
          </w:p>
        </w:tc>
        <w:tc>
          <w:tcPr>
            <w:tcW w:w="4213" w:type="pct"/>
            <w:gridSpan w:val="5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0660B1C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R(95%CI)</w:t>
            </w:r>
          </w:p>
        </w:tc>
      </w:tr>
      <w:tr w14:paraId="3B558F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786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4DCD7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6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27299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23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5D287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rude</w:t>
            </w:r>
          </w:p>
        </w:tc>
        <w:tc>
          <w:tcPr>
            <w:tcW w:w="63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EFEA4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value</w:t>
            </w:r>
          </w:p>
        </w:tc>
        <w:tc>
          <w:tcPr>
            <w:tcW w:w="123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87E28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de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3</w:t>
            </w:r>
          </w:p>
        </w:tc>
        <w:tc>
          <w:tcPr>
            <w:tcW w:w="63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72F3A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value</w:t>
            </w:r>
          </w:p>
        </w:tc>
      </w:tr>
      <w:tr w14:paraId="06C76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CA32B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uartile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B1948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B6350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66756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CA839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A8D63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14:paraId="18D11D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3" w:hRule="atLeast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F6B65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917CA3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9C168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(Ref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F0A5C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CAB9D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(Ref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10979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 w14:paraId="40A01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5" w:hRule="atLeast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90EE7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CE08C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0F36B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.26 (0.9~11.86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6632D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72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6AA7F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.49 (1.08~18.71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A1A5A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39</w:t>
            </w:r>
          </w:p>
        </w:tc>
      </w:tr>
      <w:tr w14:paraId="1F3D33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5" w:hRule="atLeast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9C6A6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1D16E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6ED7C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96 (1.7~20.95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CFF93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5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C0E77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65 (1.63~27.18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92A96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8</w:t>
            </w:r>
          </w:p>
        </w:tc>
      </w:tr>
      <w:tr w14:paraId="25A202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5" w:hRule="atLeast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724C4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FCD6C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A6585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98 (2.02~24.12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C3752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6E165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.63 (1.83~31.8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7FADF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5</w:t>
            </w:r>
          </w:p>
        </w:tc>
      </w:tr>
      <w:tr w14:paraId="52DDB7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6" w:hRule="atLeast"/>
        </w:trPr>
        <w:tc>
          <w:tcPr>
            <w:tcW w:w="7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4B4E3C5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rend.test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0E937A9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27</w:t>
            </w:r>
          </w:p>
        </w:tc>
        <w:tc>
          <w:tcPr>
            <w:tcW w:w="12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F38B58A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97F4531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12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E388A21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bookmarkStart w:id="0" w:name="_GoBack"/>
            <w:bookmarkEnd w:id="0"/>
          </w:p>
        </w:tc>
        <w:tc>
          <w:tcPr>
            <w:tcW w:w="63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58EF554">
            <w:pPr>
              <w:spacing w:line="200" w:lineRule="exact"/>
              <w:ind w:firstLine="100" w:firstLineChars="5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3</w:t>
            </w:r>
          </w:p>
        </w:tc>
      </w:tr>
    </w:tbl>
    <w:p w14:paraId="2D50AE28">
      <w:pPr>
        <w:ind w:left="0"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Abbreviations: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CA, cancer; HR,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Heart rate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;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RR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,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Respiratory rate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;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PT,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Prothrombin time;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APTT,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Activated partial thromboplastin time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;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PLT,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Platelet count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; 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BUN,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Blood Urea Nitrogen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.</w:t>
      </w:r>
    </w:p>
    <w:p w14:paraId="76F901D3">
      <w:pPr>
        <w:ind w:left="0"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Model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 3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: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Adjusted for Adjusted for CA,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 HR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Na,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PLT,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PT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APTT,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 BU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,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 xml:space="preserve"> and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RR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  <w:t>.</w:t>
      </w:r>
    </w:p>
    <w:p w14:paraId="76A29EFE">
      <w:pPr>
        <w:ind w:left="0" w:leftChars="0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0"/>
          <w:szCs w:val="20"/>
          <w:shd w:val="clear" w:color="auto" w:fill="FFFFFF"/>
          <w:vertAlign w:val="baseline"/>
          <w:lang w:val="en-US" w:eastAsia="zh-CN" w:bidi="ar"/>
        </w:rPr>
      </w:pPr>
    </w:p>
    <w:p w14:paraId="4BB6100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EB05E6"/>
    <w:rsid w:val="15646A36"/>
    <w:rsid w:val="1ABA0B77"/>
    <w:rsid w:val="212A1743"/>
    <w:rsid w:val="23CA636A"/>
    <w:rsid w:val="262C717C"/>
    <w:rsid w:val="27585404"/>
    <w:rsid w:val="32023818"/>
    <w:rsid w:val="36E23592"/>
    <w:rsid w:val="3B9C1EBA"/>
    <w:rsid w:val="403C5A07"/>
    <w:rsid w:val="51822992"/>
    <w:rsid w:val="55CB540B"/>
    <w:rsid w:val="5F3F29C6"/>
    <w:rsid w:val="64AD4DBD"/>
    <w:rsid w:val="7BE17221"/>
    <w:rsid w:val="7F955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9</Words>
  <Characters>607</Characters>
  <Lines>0</Lines>
  <Paragraphs>0</Paragraphs>
  <TotalTime>1</TotalTime>
  <ScaleCrop>false</ScaleCrop>
  <LinksUpToDate>false</LinksUpToDate>
  <CharactersWithSpaces>67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5T10:34:00Z</dcterms:created>
  <dc:creator>Administrator</dc:creator>
  <cp:lastModifiedBy>微客</cp:lastModifiedBy>
  <dcterms:modified xsi:type="dcterms:W3CDTF">2026-01-12T09:57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jVhNGJiMWVmZTg4ZjFhYWZhYWFiMzBkODkwYWRkZmUiLCJ1c2VySWQiOiIyNDUxMzE3ODcifQ==</vt:lpwstr>
  </property>
  <property fmtid="{D5CDD505-2E9C-101B-9397-08002B2CF9AE}" pid="4" name="ICV">
    <vt:lpwstr>44E47689A6F8490CB47B7238E393B2AC_12</vt:lpwstr>
  </property>
</Properties>
</file>